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0C3" w:rsidRDefault="00B54F58" w:rsidP="00B430C3">
      <w:pPr>
        <w:spacing w:after="200" w:line="276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Data S1: </w:t>
      </w:r>
      <w:r w:rsidR="00B430C3">
        <w:rPr>
          <w:color w:val="000000" w:themeColor="text1"/>
          <w:lang w:val="en-GB"/>
        </w:rPr>
        <w:t>Supporting information</w:t>
      </w:r>
    </w:p>
    <w:p w:rsidR="00B54F58" w:rsidRDefault="00B54F58" w:rsidP="00B430C3">
      <w:pPr>
        <w:spacing w:after="200" w:line="276" w:lineRule="auto"/>
        <w:rPr>
          <w:color w:val="000000" w:themeColor="text1"/>
          <w:lang w:val="en-GB"/>
        </w:rPr>
      </w:pPr>
    </w:p>
    <w:p w:rsidR="00B430C3" w:rsidRPr="007508FB" w:rsidRDefault="00B430C3" w:rsidP="00B430C3">
      <w:pPr>
        <w:spacing w:after="200" w:line="276" w:lineRule="auto"/>
        <w:rPr>
          <w:rFonts w:cstheme="minorBidi"/>
          <w:color w:val="000000" w:themeColor="text1"/>
        </w:rPr>
      </w:pPr>
      <w:proofErr w:type="gramStart"/>
      <w:r>
        <w:rPr>
          <w:color w:val="000000" w:themeColor="text1"/>
          <w:lang w:val="en-GB"/>
        </w:rPr>
        <w:t>Typing of the three microsatellite and three antigen gene loci in initial admission and the late relapses.</w:t>
      </w:r>
      <w:bookmarkStart w:id="0" w:name="_GoBack"/>
      <w:bookmarkEnd w:id="0"/>
      <w:proofErr w:type="gramEnd"/>
    </w:p>
    <w:tbl>
      <w:tblPr>
        <w:tblpPr w:leftFromText="180" w:rightFromText="180" w:horzAnchor="margin" w:tblpXSpec="center" w:tblpY="753"/>
        <w:tblW w:w="10342" w:type="dxa"/>
        <w:tblLook w:val="04A0"/>
      </w:tblPr>
      <w:tblGrid>
        <w:gridCol w:w="1003"/>
        <w:gridCol w:w="992"/>
        <w:gridCol w:w="453"/>
        <w:gridCol w:w="302"/>
        <w:gridCol w:w="1244"/>
        <w:gridCol w:w="142"/>
        <w:gridCol w:w="403"/>
        <w:gridCol w:w="1221"/>
        <w:gridCol w:w="1318"/>
        <w:gridCol w:w="1150"/>
        <w:gridCol w:w="964"/>
        <w:gridCol w:w="1150"/>
      </w:tblGrid>
      <w:tr w:rsidR="00B430C3" w:rsidRPr="007508FB" w:rsidTr="00B54F58">
        <w:trPr>
          <w:trHeight w:val="250"/>
        </w:trPr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 xml:space="preserve">Patient code </w:t>
            </w:r>
          </w:p>
        </w:tc>
        <w:tc>
          <w:tcPr>
            <w:tcW w:w="14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 xml:space="preserve">        ms14.297</w:t>
            </w:r>
          </w:p>
          <w:p w:rsidR="00B430C3" w:rsidRPr="00B54F58" w:rsidRDefault="00B430C3" w:rsidP="00B54F58">
            <w:pPr>
              <w:ind w:right="-391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(3 nucleotides</w:t>
            </w:r>
            <w:r w:rsid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)</w:t>
            </w: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)</w:t>
            </w:r>
          </w:p>
        </w:tc>
        <w:tc>
          <w:tcPr>
            <w:tcW w:w="3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ms1.501 (7nucleotides)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ms3.502</w:t>
            </w:r>
          </w:p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(8nucleotides)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CSP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MSP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MSP3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Relatedness</w:t>
            </w:r>
          </w:p>
        </w:tc>
      </w:tr>
      <w:tr w:rsidR="00B430C3" w:rsidRPr="007508FB" w:rsidTr="00B54F58">
        <w:trPr>
          <w:trHeight w:val="234"/>
        </w:trPr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1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no/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2 m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</w:tr>
      <w:tr w:rsidR="00B430C3" w:rsidRPr="007508FB" w:rsidTr="00B54F58">
        <w:trPr>
          <w:trHeight w:val="2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47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1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no/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2 m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Identical</w:t>
            </w:r>
          </w:p>
        </w:tc>
      </w:tr>
      <w:tr w:rsidR="00B430C3" w:rsidRPr="007508FB" w:rsidTr="00B54F58">
        <w:trPr>
          <w:trHeight w:val="234"/>
        </w:trPr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1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68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vk210 no/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1 m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</w:tr>
      <w:tr w:rsidR="00B430C3" w:rsidRPr="007508FB" w:rsidTr="00B54F58">
        <w:trPr>
          <w:trHeight w:val="2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92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1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68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vk210 no/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1 m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Identical</w:t>
            </w:r>
          </w:p>
        </w:tc>
      </w:tr>
      <w:tr w:rsidR="00B430C3" w:rsidRPr="007508FB" w:rsidTr="00B54F58">
        <w:trPr>
          <w:trHeight w:val="234"/>
        </w:trPr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2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0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44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no/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5 m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</w:tr>
      <w:tr w:rsidR="00B430C3" w:rsidRPr="007508FB" w:rsidTr="00B54F58">
        <w:trPr>
          <w:trHeight w:val="2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93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0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44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no/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5 m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 xml:space="preserve">Related </w:t>
            </w:r>
          </w:p>
        </w:tc>
      </w:tr>
      <w:tr w:rsidR="00B430C3" w:rsidRPr="007508FB" w:rsidTr="00B54F58">
        <w:trPr>
          <w:trHeight w:val="234"/>
        </w:trPr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20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0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in/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1 m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l1 h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</w:tr>
      <w:tr w:rsidR="00B430C3" w:rsidRPr="007508FB" w:rsidTr="00B54F58">
        <w:trPr>
          <w:trHeight w:val="2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108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20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0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in/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1 m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l1 h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Identical</w:t>
            </w:r>
          </w:p>
        </w:tc>
      </w:tr>
      <w:tr w:rsidR="00B430C3" w:rsidRPr="007508FB" w:rsidTr="00B54F58">
        <w:trPr>
          <w:trHeight w:val="234"/>
        </w:trPr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9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no/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2 m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</w:tr>
      <w:tr w:rsidR="00B430C3" w:rsidRPr="007508FB" w:rsidTr="00B54F58">
        <w:trPr>
          <w:trHeight w:val="2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112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5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9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8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vk210 no/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b a2 m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l1 h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Identical</w:t>
            </w:r>
          </w:p>
        </w:tc>
      </w:tr>
      <w:tr w:rsidR="00B430C3" w:rsidRPr="007508FB" w:rsidTr="00B54F58">
        <w:trPr>
          <w:trHeight w:val="234"/>
        </w:trPr>
        <w:tc>
          <w:tcPr>
            <w:tcW w:w="10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0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vk210 no/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7 m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 xml:space="preserve">a al4 h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</w:tr>
      <w:tr w:rsidR="00B430C3" w:rsidRPr="007508FB" w:rsidTr="00B54F58">
        <w:trPr>
          <w:trHeight w:val="2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K127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9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0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152</w:t>
            </w:r>
          </w:p>
        </w:tc>
        <w:tc>
          <w:tcPr>
            <w:tcW w:w="13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vk210 no/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a a7 m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 xml:space="preserve">a al4 h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30C3" w:rsidRPr="00B54F58" w:rsidRDefault="00B430C3" w:rsidP="00B54F58">
            <w:pPr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</w:pPr>
            <w:r w:rsidRPr="00B54F58">
              <w:rPr>
                <w:rFonts w:ascii="Arial" w:eastAsia="Times New Roman" w:hAnsi="Arial" w:cs="Arial"/>
                <w:color w:val="000000" w:themeColor="text1"/>
                <w:sz w:val="16"/>
                <w:szCs w:val="12"/>
              </w:rPr>
              <w:t>Identical</w:t>
            </w:r>
          </w:p>
        </w:tc>
      </w:tr>
    </w:tbl>
    <w:p w:rsidR="00B430C3" w:rsidRPr="007508FB" w:rsidRDefault="00B430C3" w:rsidP="00B430C3">
      <w:pPr>
        <w:pStyle w:val="PlainText"/>
        <w:rPr>
          <w:color w:val="000000" w:themeColor="text1"/>
          <w:lang w:val="en-GB"/>
        </w:rPr>
      </w:pPr>
    </w:p>
    <w:p w:rsidR="00B430C3" w:rsidRPr="007508FB" w:rsidRDefault="00B430C3" w:rsidP="00B430C3">
      <w:pPr>
        <w:pStyle w:val="PlainText"/>
        <w:rPr>
          <w:color w:val="000000" w:themeColor="text1"/>
          <w:lang w:val="en-GB"/>
        </w:rPr>
      </w:pPr>
    </w:p>
    <w:p w:rsidR="00786930" w:rsidRDefault="00786930"/>
    <w:sectPr w:rsidR="00786930" w:rsidSect="00F47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430C3"/>
    <w:rsid w:val="00786930"/>
    <w:rsid w:val="00B430C3"/>
    <w:rsid w:val="00B54F58"/>
    <w:rsid w:val="00F47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C3"/>
    <w:pPr>
      <w:spacing w:after="0" w:line="240" w:lineRule="auto"/>
    </w:pPr>
    <w:rPr>
      <w:rFonts w:ascii="Calibri" w:hAnsi="Calibri" w:cs="Times New Roman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30C3"/>
  </w:style>
  <w:style w:type="character" w:customStyle="1" w:styleId="PlainTextChar">
    <w:name w:val="Plain Text Char"/>
    <w:basedOn w:val="DefaultParagraphFont"/>
    <w:link w:val="PlainText"/>
    <w:uiPriority w:val="99"/>
    <w:rsid w:val="00B430C3"/>
    <w:rPr>
      <w:rFonts w:ascii="Calibri" w:hAnsi="Calibri" w:cs="Times New Roman"/>
      <w:lang w:val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C3"/>
    <w:pPr>
      <w:spacing w:after="0" w:line="240" w:lineRule="auto"/>
    </w:pPr>
    <w:rPr>
      <w:rFonts w:ascii="Calibri" w:hAnsi="Calibri" w:cs="Times New Roman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30C3"/>
  </w:style>
  <w:style w:type="character" w:customStyle="1" w:styleId="PlainTextChar">
    <w:name w:val="Plain Text Char"/>
    <w:basedOn w:val="DefaultParagraphFont"/>
    <w:link w:val="PlainText"/>
    <w:uiPriority w:val="99"/>
    <w:rsid w:val="00B430C3"/>
    <w:rPr>
      <w:rFonts w:ascii="Calibri" w:hAnsi="Calibri" w:cs="Times New Roman"/>
      <w:lang w:val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24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White</dc:creator>
  <cp:lastModifiedBy>NJW</cp:lastModifiedBy>
  <cp:revision>2</cp:revision>
  <dcterms:created xsi:type="dcterms:W3CDTF">2012-06-15T09:20:00Z</dcterms:created>
  <dcterms:modified xsi:type="dcterms:W3CDTF">2012-06-15T09:20:00Z</dcterms:modified>
</cp:coreProperties>
</file>